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C60C15" w:rsidRDefault="00654E8F" w:rsidP="0001436A">
      <w:pPr>
        <w:pStyle w:val="SupplementaryMaterial"/>
        <w:rPr>
          <w:b w:val="0"/>
        </w:rPr>
      </w:pPr>
      <w:r w:rsidRPr="00C60C15">
        <w:t>Supplementary Material</w:t>
      </w:r>
    </w:p>
    <w:p w14:paraId="5DEFFA43" w14:textId="77777777" w:rsidR="00295332" w:rsidRPr="00C60C15" w:rsidRDefault="00295332" w:rsidP="00295332">
      <w:pPr>
        <w:ind w:firstLineChars="300" w:firstLine="723"/>
        <w:rPr>
          <w:rFonts w:cs="Times New Roman"/>
          <w:szCs w:val="24"/>
        </w:rPr>
      </w:pPr>
      <w:r w:rsidRPr="00C60C15">
        <w:rPr>
          <w:rFonts w:cs="Times New Roman"/>
          <w:b/>
          <w:szCs w:val="24"/>
        </w:rPr>
        <w:t xml:space="preserve">Supplementary Table 1 </w:t>
      </w:r>
      <w:r w:rsidRPr="00C60C15">
        <w:rPr>
          <w:rFonts w:cs="Times New Roman"/>
          <w:szCs w:val="24"/>
        </w:rPr>
        <w:t xml:space="preserve">Baseline factors associated with stroke outcome at </w:t>
      </w:r>
      <w:r w:rsidRPr="00C60C15">
        <w:rPr>
          <w:rFonts w:cs="Times New Roman" w:hint="eastAsia"/>
          <w:szCs w:val="24"/>
        </w:rPr>
        <w:t>90 day</w:t>
      </w:r>
      <w:r w:rsidRPr="00C60C15">
        <w:rPr>
          <w:rFonts w:cs="Times New Roman"/>
          <w:szCs w:val="24"/>
        </w:rPr>
        <w:t>s</w:t>
      </w:r>
    </w:p>
    <w:tbl>
      <w:tblPr>
        <w:tblStyle w:val="TableGrid"/>
        <w:tblW w:w="856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2073"/>
        <w:gridCol w:w="1662"/>
        <w:gridCol w:w="1430"/>
      </w:tblGrid>
      <w:tr w:rsidR="00C60C15" w:rsidRPr="00C60C15" w14:paraId="4D67AF57" w14:textId="77777777" w:rsidTr="00A0391F">
        <w:trPr>
          <w:trHeight w:val="276"/>
          <w:jc w:val="center"/>
        </w:trPr>
        <w:tc>
          <w:tcPr>
            <w:tcW w:w="339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60B487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Variables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FA973A" w14:textId="77777777" w:rsidR="00295332" w:rsidRPr="00C60C15" w:rsidRDefault="00295332" w:rsidP="0029533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mRS≤ 2</w:t>
            </w:r>
          </w:p>
          <w:p w14:paraId="0A887366" w14:textId="77777777" w:rsidR="00295332" w:rsidRPr="00C60C15" w:rsidRDefault="00295332" w:rsidP="0029533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N=148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FBFD60A" w14:textId="77777777" w:rsidR="00295332" w:rsidRPr="00C60C15" w:rsidRDefault="00295332" w:rsidP="0029533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mRS&gt; 2</w:t>
            </w:r>
          </w:p>
          <w:p w14:paraId="6D830A22" w14:textId="77777777" w:rsidR="00295332" w:rsidRPr="00C60C15" w:rsidRDefault="00295332" w:rsidP="0029533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N=195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28A5A6" w14:textId="77777777" w:rsidR="00295332" w:rsidRPr="00C60C15" w:rsidRDefault="00295332" w:rsidP="0029533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P value</w:t>
            </w:r>
          </w:p>
        </w:tc>
      </w:tr>
      <w:tr w:rsidR="00C60C15" w:rsidRPr="00C60C15" w14:paraId="2E9667CE" w14:textId="77777777" w:rsidTr="00A0391F">
        <w:trPr>
          <w:trHeight w:val="306"/>
          <w:jc w:val="center"/>
        </w:trPr>
        <w:tc>
          <w:tcPr>
            <w:tcW w:w="8562" w:type="dxa"/>
            <w:gridSpan w:val="4"/>
            <w:tcBorders>
              <w:bottom w:val="nil"/>
            </w:tcBorders>
            <w:shd w:val="clear" w:color="auto" w:fill="FFFFFF" w:themeFill="background1"/>
          </w:tcPr>
          <w:p w14:paraId="1DBE74E0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Demographic characteristics</w:t>
            </w:r>
          </w:p>
        </w:tc>
      </w:tr>
      <w:tr w:rsidR="00C60C15" w:rsidRPr="00C60C15" w14:paraId="1C2F7623" w14:textId="77777777" w:rsidTr="00A0391F">
        <w:trPr>
          <w:trHeight w:val="306"/>
          <w:jc w:val="center"/>
        </w:trPr>
        <w:tc>
          <w:tcPr>
            <w:tcW w:w="3397" w:type="dxa"/>
            <w:tcBorders>
              <w:top w:val="nil"/>
              <w:bottom w:val="nil"/>
            </w:tcBorders>
            <w:hideMark/>
          </w:tcPr>
          <w:p w14:paraId="5B1906AD" w14:textId="77777777" w:rsidR="00295332" w:rsidRPr="00C60C15" w:rsidRDefault="00295332" w:rsidP="00295332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Age, y, mean (SD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6A220791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66.1 (10.7)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14:paraId="36893505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70.4 (11.1)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48C3D782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C60C15" w:rsidRPr="00C60C15" w14:paraId="307C5C2A" w14:textId="77777777" w:rsidTr="00A0391F">
        <w:trPr>
          <w:trHeight w:val="306"/>
          <w:jc w:val="center"/>
        </w:trPr>
        <w:tc>
          <w:tcPr>
            <w:tcW w:w="3397" w:type="dxa"/>
            <w:tcBorders>
              <w:top w:val="nil"/>
              <w:bottom w:val="nil"/>
            </w:tcBorders>
            <w:hideMark/>
          </w:tcPr>
          <w:p w14:paraId="63D3E35F" w14:textId="77777777" w:rsidR="00295332" w:rsidRPr="00C60C15" w:rsidRDefault="00295332" w:rsidP="00295332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Female sex, n (%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52C6985D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54 (36.5)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14:paraId="27D0145C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101 (51.8)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74A9C876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0.005</w:t>
            </w:r>
          </w:p>
        </w:tc>
      </w:tr>
      <w:tr w:rsidR="00C60C15" w:rsidRPr="00C60C15" w14:paraId="4EE23471" w14:textId="77777777" w:rsidTr="00A0391F">
        <w:trPr>
          <w:trHeight w:val="306"/>
          <w:jc w:val="center"/>
        </w:trPr>
        <w:tc>
          <w:tcPr>
            <w:tcW w:w="8562" w:type="dxa"/>
            <w:gridSpan w:val="4"/>
            <w:tcBorders>
              <w:top w:val="nil"/>
              <w:bottom w:val="nil"/>
            </w:tcBorders>
            <w:shd w:val="clear" w:color="auto" w:fill="FFFFFF" w:themeFill="background1"/>
          </w:tcPr>
          <w:p w14:paraId="2DE8967E" w14:textId="74BF1BE0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Past Medical History</w:t>
            </w:r>
            <w:r w:rsidR="0044252E" w:rsidRPr="00C60C15">
              <w:rPr>
                <w:rFonts w:cs="Times New Roman"/>
                <w:sz w:val="20"/>
                <w:szCs w:val="20"/>
              </w:rPr>
              <w:t>, n (%)</w:t>
            </w:r>
          </w:p>
        </w:tc>
      </w:tr>
      <w:tr w:rsidR="00C60C15" w:rsidRPr="00C60C15" w14:paraId="09408ED0" w14:textId="77777777" w:rsidTr="00A0391F">
        <w:trPr>
          <w:trHeight w:val="293"/>
          <w:jc w:val="center"/>
        </w:trPr>
        <w:tc>
          <w:tcPr>
            <w:tcW w:w="3397" w:type="dxa"/>
            <w:tcBorders>
              <w:top w:val="nil"/>
              <w:bottom w:val="nil"/>
            </w:tcBorders>
            <w:hideMark/>
          </w:tcPr>
          <w:p w14:paraId="5702B6A1" w14:textId="50AF6B95" w:rsidR="00295332" w:rsidRPr="00C60C15" w:rsidRDefault="00295332" w:rsidP="0044252E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Hypertension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1E2527B1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98 (66.2)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14:paraId="127065AE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145 (74.4)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7CF97669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0.100</w:t>
            </w:r>
          </w:p>
        </w:tc>
      </w:tr>
      <w:tr w:rsidR="00C60C15" w:rsidRPr="00C60C15" w14:paraId="5A1ECD2D" w14:textId="77777777" w:rsidTr="00A0391F">
        <w:trPr>
          <w:trHeight w:val="306"/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14:paraId="0CB36E00" w14:textId="3ED3817D" w:rsidR="00295332" w:rsidRPr="00C60C15" w:rsidRDefault="0044252E" w:rsidP="0044252E">
            <w:pPr>
              <w:ind w:firstLineChars="100" w:firstLine="200"/>
              <w:rPr>
                <w:rFonts w:cs="Times New Roman"/>
                <w:sz w:val="20"/>
                <w:szCs w:val="20"/>
                <w:lang w:eastAsia="zh-CN"/>
              </w:rPr>
            </w:pPr>
            <w:r w:rsidRPr="00C60C15">
              <w:rPr>
                <w:rFonts w:cs="Times New Roman"/>
                <w:sz w:val="20"/>
                <w:szCs w:val="20"/>
              </w:rPr>
              <w:t>Diabetes mellitus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5A8F9E76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17 (11.5)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14:paraId="52BEF201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40 (20.5)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0256E1BD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0.026</w:t>
            </w:r>
          </w:p>
        </w:tc>
      </w:tr>
      <w:tr w:rsidR="00C60C15" w:rsidRPr="00C60C15" w14:paraId="41F9841F" w14:textId="77777777" w:rsidTr="00A0391F">
        <w:trPr>
          <w:trHeight w:val="306"/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14:paraId="6AB2160F" w14:textId="531B692F" w:rsidR="00295332" w:rsidRPr="00C60C15" w:rsidRDefault="00295332" w:rsidP="0044252E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Atrial fibrillation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4D051EB5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54 (36.5)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14:paraId="5877D6C0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118 (60.5)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08766B28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C60C15" w:rsidRPr="00C60C15" w14:paraId="248BB806" w14:textId="77777777" w:rsidTr="00A0391F">
        <w:trPr>
          <w:trHeight w:val="306"/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14:paraId="1C4E61A5" w14:textId="02A68E52" w:rsidR="00295332" w:rsidRPr="00C60C15" w:rsidRDefault="0044252E" w:rsidP="0044252E">
            <w:pPr>
              <w:ind w:firstLineChars="100" w:firstLine="200"/>
              <w:rPr>
                <w:rFonts w:cs="Times New Roman"/>
                <w:sz w:val="20"/>
                <w:szCs w:val="20"/>
                <w:lang w:eastAsia="zh-CN"/>
              </w:rPr>
            </w:pPr>
            <w:proofErr w:type="spellStart"/>
            <w:r w:rsidRPr="00C60C15">
              <w:rPr>
                <w:rFonts w:cs="Times New Roman"/>
                <w:sz w:val="20"/>
                <w:szCs w:val="20"/>
              </w:rPr>
              <w:t>Antithrombotics</w:t>
            </w:r>
            <w:proofErr w:type="spellEnd"/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0604BC41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28 (18.9)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14:paraId="7EB6BDC3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68 (34.9)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439ACBDD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C60C15" w:rsidRPr="00C60C15" w14:paraId="19E6EBB0" w14:textId="77777777" w:rsidTr="00A0391F">
        <w:trPr>
          <w:trHeight w:val="306"/>
          <w:jc w:val="center"/>
        </w:trPr>
        <w:tc>
          <w:tcPr>
            <w:tcW w:w="8562" w:type="dxa"/>
            <w:gridSpan w:val="4"/>
            <w:tcBorders>
              <w:top w:val="nil"/>
              <w:bottom w:val="nil"/>
            </w:tcBorders>
            <w:shd w:val="clear" w:color="auto" w:fill="FFFFFF" w:themeFill="background1"/>
          </w:tcPr>
          <w:p w14:paraId="1F1F96BF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Clinical data</w:t>
            </w:r>
          </w:p>
        </w:tc>
      </w:tr>
      <w:tr w:rsidR="00C60C15" w:rsidRPr="00C60C15" w14:paraId="2BA52E1C" w14:textId="77777777" w:rsidTr="00A0391F">
        <w:trPr>
          <w:trHeight w:val="306"/>
          <w:jc w:val="center"/>
        </w:trPr>
        <w:tc>
          <w:tcPr>
            <w:tcW w:w="3397" w:type="dxa"/>
            <w:tcBorders>
              <w:top w:val="nil"/>
              <w:bottom w:val="nil"/>
            </w:tcBorders>
            <w:hideMark/>
          </w:tcPr>
          <w:p w14:paraId="4AEC91A8" w14:textId="77777777" w:rsidR="00295332" w:rsidRPr="00C60C15" w:rsidRDefault="00295332" w:rsidP="00295332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Admission SBP, mean, (SD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709CC840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145 (22)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14:paraId="49BB2082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151 (23)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2ADAEC3A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0.012</w:t>
            </w:r>
          </w:p>
        </w:tc>
      </w:tr>
      <w:tr w:rsidR="00C60C15" w:rsidRPr="00C60C15" w14:paraId="649A148C" w14:textId="77777777" w:rsidTr="00A0391F">
        <w:trPr>
          <w:trHeight w:val="293"/>
          <w:jc w:val="center"/>
        </w:trPr>
        <w:tc>
          <w:tcPr>
            <w:tcW w:w="3397" w:type="dxa"/>
            <w:tcBorders>
              <w:top w:val="nil"/>
              <w:bottom w:val="nil"/>
            </w:tcBorders>
            <w:hideMark/>
          </w:tcPr>
          <w:p w14:paraId="7AE6B51F" w14:textId="77777777" w:rsidR="00295332" w:rsidRPr="00C60C15" w:rsidRDefault="00295332" w:rsidP="00295332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Admission DBP, mean (SD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7FBF5501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81 (14)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14:paraId="6A2CF308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83 (14)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59747ADB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0.231</w:t>
            </w:r>
          </w:p>
        </w:tc>
      </w:tr>
      <w:tr w:rsidR="00C60C15" w:rsidRPr="00C60C15" w14:paraId="1AC53687" w14:textId="77777777" w:rsidTr="00A0391F">
        <w:trPr>
          <w:trHeight w:val="611"/>
          <w:jc w:val="center"/>
        </w:trPr>
        <w:tc>
          <w:tcPr>
            <w:tcW w:w="3397" w:type="dxa"/>
            <w:tcBorders>
              <w:top w:val="nil"/>
              <w:bottom w:val="nil"/>
            </w:tcBorders>
            <w:hideMark/>
          </w:tcPr>
          <w:p w14:paraId="06133BC5" w14:textId="77777777" w:rsidR="00295332" w:rsidRPr="00C60C15" w:rsidRDefault="00295332" w:rsidP="00295332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Admission NIHSS, median, (IQR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2AE8A02D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14 (11-17)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14:paraId="3955AD3F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17 (14-20)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26E42DFE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C60C15" w:rsidRPr="00C60C15" w14:paraId="7ADE7AA4" w14:textId="77777777" w:rsidTr="00A0391F">
        <w:trPr>
          <w:trHeight w:val="306"/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14:paraId="1AC996F0" w14:textId="77777777" w:rsidR="00295332" w:rsidRPr="00C60C15" w:rsidRDefault="00295332" w:rsidP="00295332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IV-</w:t>
            </w:r>
            <w:proofErr w:type="spellStart"/>
            <w:r w:rsidRPr="00C60C15">
              <w:rPr>
                <w:rFonts w:cs="Times New Roman"/>
                <w:sz w:val="20"/>
                <w:szCs w:val="20"/>
              </w:rPr>
              <w:t>tPA</w:t>
            </w:r>
            <w:proofErr w:type="spellEnd"/>
            <w:r w:rsidRPr="00C60C15">
              <w:rPr>
                <w:rFonts w:cs="Times New Roman"/>
                <w:sz w:val="20"/>
                <w:szCs w:val="20"/>
              </w:rPr>
              <w:t>, n (%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42B02A03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17 (11.5)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14:paraId="7B489119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23 (11.8)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29F36E62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0.930</w:t>
            </w:r>
          </w:p>
        </w:tc>
      </w:tr>
      <w:tr w:rsidR="00C60C15" w:rsidRPr="00C60C15" w14:paraId="392C329B" w14:textId="77777777" w:rsidTr="00A0391F">
        <w:trPr>
          <w:trHeight w:val="293"/>
          <w:jc w:val="center"/>
        </w:trPr>
        <w:tc>
          <w:tcPr>
            <w:tcW w:w="3397" w:type="dxa"/>
            <w:tcBorders>
              <w:top w:val="nil"/>
              <w:bottom w:val="nil"/>
            </w:tcBorders>
            <w:hideMark/>
          </w:tcPr>
          <w:p w14:paraId="4413EC00" w14:textId="0E097326" w:rsidR="00295332" w:rsidRPr="00C60C15" w:rsidRDefault="00295332" w:rsidP="00295332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Occlusion site</w:t>
            </w:r>
            <w:r w:rsidR="0044252E" w:rsidRPr="00C60C15">
              <w:rPr>
                <w:rFonts w:cs="Times New Roman"/>
                <w:sz w:val="20"/>
                <w:szCs w:val="20"/>
              </w:rPr>
              <w:t>, n (%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4B519098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bottom w:val="nil"/>
            </w:tcBorders>
          </w:tcPr>
          <w:p w14:paraId="1324F3D5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0BAAF957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C60C15" w:rsidRPr="00C60C15" w14:paraId="1A1F92CB" w14:textId="77777777" w:rsidTr="00A0391F">
        <w:trPr>
          <w:trHeight w:val="306"/>
          <w:jc w:val="center"/>
        </w:trPr>
        <w:tc>
          <w:tcPr>
            <w:tcW w:w="3397" w:type="dxa"/>
            <w:tcBorders>
              <w:top w:val="nil"/>
              <w:bottom w:val="nil"/>
            </w:tcBorders>
            <w:hideMark/>
          </w:tcPr>
          <w:p w14:paraId="6F9E4065" w14:textId="3F64832F" w:rsidR="00295332" w:rsidRPr="00C60C15" w:rsidRDefault="00295332" w:rsidP="0044252E">
            <w:pPr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ICA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25194599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45 (30.4)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14:paraId="558FCF6E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103 (52.8)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0915886E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60C15" w:rsidRPr="00C60C15" w14:paraId="152D337F" w14:textId="77777777" w:rsidTr="00A0391F">
        <w:trPr>
          <w:trHeight w:val="306"/>
          <w:jc w:val="center"/>
        </w:trPr>
        <w:tc>
          <w:tcPr>
            <w:tcW w:w="3397" w:type="dxa"/>
            <w:tcBorders>
              <w:top w:val="nil"/>
              <w:bottom w:val="nil"/>
            </w:tcBorders>
            <w:hideMark/>
          </w:tcPr>
          <w:p w14:paraId="484F3D61" w14:textId="1B9340D0" w:rsidR="00295332" w:rsidRPr="00C60C15" w:rsidRDefault="00295332" w:rsidP="0044252E">
            <w:pPr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MCA-M1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22F27E98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89 (60.1)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14:paraId="4BEF4437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77 (39.5)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3518D842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60C15" w:rsidRPr="00C60C15" w14:paraId="0FDAA1B2" w14:textId="77777777" w:rsidTr="00A0391F">
        <w:trPr>
          <w:trHeight w:val="306"/>
          <w:jc w:val="center"/>
        </w:trPr>
        <w:tc>
          <w:tcPr>
            <w:tcW w:w="3397" w:type="dxa"/>
            <w:tcBorders>
              <w:top w:val="nil"/>
              <w:bottom w:val="nil"/>
            </w:tcBorders>
            <w:hideMark/>
          </w:tcPr>
          <w:p w14:paraId="021D489C" w14:textId="7B2A3464" w:rsidR="00295332" w:rsidRPr="00C60C15" w:rsidRDefault="00295332" w:rsidP="0044252E">
            <w:pPr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MCA-M2, ACA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3877485D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14 (9.5)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14:paraId="531FDA66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15 (7.7)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080A57E5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60C15" w:rsidRPr="00C60C15" w14:paraId="2C0668CA" w14:textId="77777777" w:rsidTr="00A0391F">
        <w:trPr>
          <w:trHeight w:val="306"/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14:paraId="5179D14D" w14:textId="77777777" w:rsidR="00295332" w:rsidRPr="00C60C15" w:rsidRDefault="00295332" w:rsidP="00295332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lastRenderedPageBreak/>
              <w:t>TOAST type, n (%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495F542F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bottom w:val="nil"/>
            </w:tcBorders>
          </w:tcPr>
          <w:p w14:paraId="692D676A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0DE52D45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C60C15" w:rsidRPr="00C60C15" w14:paraId="0FD07C24" w14:textId="77777777" w:rsidTr="00A0391F">
        <w:trPr>
          <w:trHeight w:val="306"/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14:paraId="0CEED41E" w14:textId="77777777" w:rsidR="00295332" w:rsidRPr="00C60C15" w:rsidRDefault="00295332" w:rsidP="00295332">
            <w:pPr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CE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414C485B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64 (43.2)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14:paraId="2680B383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134 (68.7)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32736402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60C15" w:rsidRPr="00C60C15" w14:paraId="2B544627" w14:textId="77777777" w:rsidTr="00A0391F">
        <w:trPr>
          <w:trHeight w:val="306"/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14:paraId="4C373BA2" w14:textId="77777777" w:rsidR="00295332" w:rsidRPr="00C60C15" w:rsidRDefault="00295332" w:rsidP="00295332">
            <w:pPr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LAA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7DF7856C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66 (44.6)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14:paraId="1BC67CB1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43 (22.1)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28AA60E7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60C15" w:rsidRPr="00C60C15" w14:paraId="5CE04097" w14:textId="77777777" w:rsidTr="00A0391F">
        <w:trPr>
          <w:trHeight w:val="306"/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14:paraId="5B13FD8A" w14:textId="77777777" w:rsidR="00295332" w:rsidRPr="00C60C15" w:rsidRDefault="00295332" w:rsidP="00295332">
            <w:pPr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Others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28F279E4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18 (12.2)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14:paraId="793AE2BC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18 (9.2)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63194E5D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60C15" w:rsidRPr="00C60C15" w14:paraId="7A8C8163" w14:textId="77777777" w:rsidTr="00A0391F">
        <w:trPr>
          <w:trHeight w:val="306"/>
          <w:jc w:val="center"/>
        </w:trPr>
        <w:tc>
          <w:tcPr>
            <w:tcW w:w="8562" w:type="dxa"/>
            <w:gridSpan w:val="4"/>
            <w:tcBorders>
              <w:top w:val="nil"/>
              <w:bottom w:val="nil"/>
            </w:tcBorders>
            <w:shd w:val="clear" w:color="auto" w:fill="FFFFFF" w:themeFill="background1"/>
          </w:tcPr>
          <w:p w14:paraId="221AD5E5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Radiological findings and procedural aspects</w:t>
            </w:r>
          </w:p>
        </w:tc>
      </w:tr>
      <w:tr w:rsidR="00C60C15" w:rsidRPr="00C60C15" w14:paraId="034CC597" w14:textId="77777777" w:rsidTr="00A0391F">
        <w:trPr>
          <w:trHeight w:val="306"/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14:paraId="7B4CB2F0" w14:textId="77777777" w:rsidR="00295332" w:rsidRPr="00C60C15" w:rsidRDefault="00295332" w:rsidP="00295332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ASPECTS, median (IQR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4879AAAE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9 (8-10)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14:paraId="7E95BB09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8 (7-9)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513542B4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C60C15" w:rsidRPr="00C60C15" w14:paraId="30FC7C7A" w14:textId="77777777" w:rsidTr="00A0391F">
        <w:trPr>
          <w:trHeight w:val="306"/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14:paraId="3344EF4C" w14:textId="77777777" w:rsidR="00295332" w:rsidRPr="00C60C15" w:rsidRDefault="00295332" w:rsidP="00295332">
            <w:pPr>
              <w:tabs>
                <w:tab w:val="left" w:pos="851"/>
              </w:tabs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OTP, median (IQR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769D0E5A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270 (224-325)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14:paraId="023C7814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260 (210-315)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64D74199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0.442</w:t>
            </w:r>
          </w:p>
        </w:tc>
      </w:tr>
      <w:tr w:rsidR="00C60C15" w:rsidRPr="00C60C15" w14:paraId="7948683C" w14:textId="77777777" w:rsidTr="00A0391F">
        <w:trPr>
          <w:trHeight w:val="306"/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14:paraId="61402265" w14:textId="77777777" w:rsidR="00295332" w:rsidRPr="00C60C15" w:rsidRDefault="00295332" w:rsidP="00295332">
            <w:pPr>
              <w:tabs>
                <w:tab w:val="left" w:pos="851"/>
              </w:tabs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PT, median (IQR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747460DE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55 (40-80)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14:paraId="2FB51F3C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73 (50-105)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527BFA91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C60C15" w:rsidRPr="00C60C15" w14:paraId="06E02043" w14:textId="77777777" w:rsidTr="00A0391F">
        <w:trPr>
          <w:trHeight w:val="293"/>
          <w:jc w:val="center"/>
        </w:trPr>
        <w:tc>
          <w:tcPr>
            <w:tcW w:w="3397" w:type="dxa"/>
            <w:tcBorders>
              <w:top w:val="nil"/>
              <w:bottom w:val="nil"/>
            </w:tcBorders>
            <w:hideMark/>
          </w:tcPr>
          <w:p w14:paraId="69D3C4A6" w14:textId="77777777" w:rsidR="00295332" w:rsidRPr="00C60C15" w:rsidRDefault="00295332" w:rsidP="00295332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Good collaterals, n (%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7C2C0212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93 (62.8)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14:paraId="3F5870B7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47 (24.1)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3EE8DFD7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C60C15" w:rsidRPr="00C60C15" w14:paraId="2CFE87EB" w14:textId="77777777" w:rsidTr="00A0391F">
        <w:trPr>
          <w:trHeight w:val="306"/>
          <w:jc w:val="center"/>
        </w:trPr>
        <w:tc>
          <w:tcPr>
            <w:tcW w:w="3397" w:type="dxa"/>
            <w:tcBorders>
              <w:top w:val="nil"/>
              <w:bottom w:val="nil"/>
            </w:tcBorders>
            <w:hideMark/>
          </w:tcPr>
          <w:p w14:paraId="5F42660E" w14:textId="4D7123AB" w:rsidR="00295332" w:rsidRPr="00C60C15" w:rsidRDefault="00295332" w:rsidP="00295332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Procedural modes</w:t>
            </w:r>
            <w:r w:rsidR="0044252E" w:rsidRPr="00C60C15">
              <w:rPr>
                <w:rFonts w:cs="Times New Roman"/>
                <w:sz w:val="20"/>
                <w:szCs w:val="20"/>
              </w:rPr>
              <w:t>, n (%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11521E60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bottom w:val="nil"/>
            </w:tcBorders>
          </w:tcPr>
          <w:p w14:paraId="166402F3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15D1CEFD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0.011</w:t>
            </w:r>
          </w:p>
        </w:tc>
      </w:tr>
      <w:tr w:rsidR="00C60C15" w:rsidRPr="00C60C15" w14:paraId="6F671805" w14:textId="77777777" w:rsidTr="00A0391F">
        <w:trPr>
          <w:trHeight w:val="306"/>
          <w:jc w:val="center"/>
        </w:trPr>
        <w:tc>
          <w:tcPr>
            <w:tcW w:w="3397" w:type="dxa"/>
            <w:tcBorders>
              <w:top w:val="nil"/>
              <w:bottom w:val="nil"/>
            </w:tcBorders>
            <w:hideMark/>
          </w:tcPr>
          <w:p w14:paraId="3BB10B34" w14:textId="4DF1B9C9" w:rsidR="00295332" w:rsidRPr="00C60C15" w:rsidRDefault="00295332" w:rsidP="0044252E">
            <w:pPr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Solitaire FR first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120792A6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108 (73.0)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14:paraId="4791AC17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138 (70.8)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3A83DAA1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60C15" w:rsidRPr="00C60C15" w14:paraId="18912B55" w14:textId="77777777" w:rsidTr="00A0391F">
        <w:trPr>
          <w:trHeight w:val="293"/>
          <w:jc w:val="center"/>
        </w:trPr>
        <w:tc>
          <w:tcPr>
            <w:tcW w:w="3397" w:type="dxa"/>
            <w:tcBorders>
              <w:top w:val="nil"/>
              <w:bottom w:val="nil"/>
            </w:tcBorders>
            <w:hideMark/>
          </w:tcPr>
          <w:p w14:paraId="6111673C" w14:textId="08723430" w:rsidR="00295332" w:rsidRPr="00C60C15" w:rsidRDefault="00295332" w:rsidP="0044252E">
            <w:pPr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Inspiration first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73B24688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20 (13.5)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14:paraId="1948B22A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45 (23.1)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14E7B82C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60C15" w:rsidRPr="00C60C15" w14:paraId="73E9E26C" w14:textId="77777777" w:rsidTr="00A0391F">
        <w:trPr>
          <w:trHeight w:val="306"/>
          <w:jc w:val="center"/>
        </w:trPr>
        <w:tc>
          <w:tcPr>
            <w:tcW w:w="3397" w:type="dxa"/>
            <w:tcBorders>
              <w:top w:val="nil"/>
              <w:bottom w:val="nil"/>
            </w:tcBorders>
            <w:hideMark/>
          </w:tcPr>
          <w:p w14:paraId="143809F6" w14:textId="2048B97B" w:rsidR="00295332" w:rsidRPr="00C60C15" w:rsidRDefault="00295332" w:rsidP="0044252E">
            <w:pPr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Others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44E2F10B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20 (13.5)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14:paraId="51460232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12 (6.2)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05CF11C8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60C15" w:rsidRPr="00C60C15" w14:paraId="7AA16855" w14:textId="77777777" w:rsidTr="00A0391F">
        <w:trPr>
          <w:trHeight w:val="306"/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14:paraId="5FD9B6E8" w14:textId="318F648C" w:rsidR="00E7664C" w:rsidRPr="00C60C15" w:rsidRDefault="00E7664C" w:rsidP="00E7664C">
            <w:pPr>
              <w:ind w:firstLineChars="100" w:firstLine="180"/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 w:hint="eastAsia"/>
                <w:sz w:val="18"/>
                <w:szCs w:val="18"/>
                <w:shd w:val="clear" w:color="auto" w:fill="FFFFFF" w:themeFill="background1"/>
                <w:lang w:eastAsia="zh-CN"/>
              </w:rPr>
              <w:t>R</w:t>
            </w:r>
            <w:r w:rsidRPr="00C60C15">
              <w:rPr>
                <w:rFonts w:cs="Times New Roman"/>
                <w:sz w:val="18"/>
                <w:szCs w:val="18"/>
                <w:shd w:val="clear" w:color="auto" w:fill="FFFFFF" w:themeFill="background1"/>
                <w:lang w:eastAsia="zh-CN"/>
              </w:rPr>
              <w:t>emedial measures</w:t>
            </w:r>
            <w:r w:rsidR="0044252E" w:rsidRPr="00C60C15">
              <w:rPr>
                <w:rFonts w:cs="Times New Roman"/>
                <w:sz w:val="20"/>
                <w:szCs w:val="20"/>
              </w:rPr>
              <w:t>, n (%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3E4AC50A" w14:textId="14905207" w:rsidR="00E7664C" w:rsidRPr="00C60C15" w:rsidRDefault="00C369F1" w:rsidP="00133EFE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C60C15">
              <w:rPr>
                <w:rFonts w:cs="Times New Roman" w:hint="eastAsia"/>
                <w:sz w:val="20"/>
                <w:szCs w:val="20"/>
                <w:lang w:eastAsia="zh-CN"/>
              </w:rPr>
              <w:t>1</w:t>
            </w:r>
            <w:r w:rsidR="00133EFE" w:rsidRPr="00C60C15">
              <w:rPr>
                <w:rFonts w:cs="Times New Roman" w:hint="eastAsia"/>
                <w:sz w:val="20"/>
                <w:szCs w:val="20"/>
                <w:lang w:eastAsia="zh-CN"/>
              </w:rPr>
              <w:t xml:space="preserve">6 </w:t>
            </w:r>
            <w:r w:rsidRPr="00C60C15">
              <w:rPr>
                <w:rFonts w:cs="Times New Roman" w:hint="eastAsia"/>
                <w:sz w:val="20"/>
                <w:szCs w:val="20"/>
                <w:lang w:eastAsia="zh-CN"/>
              </w:rPr>
              <w:t>(</w:t>
            </w:r>
            <w:r w:rsidR="00133EFE" w:rsidRPr="00C60C15">
              <w:rPr>
                <w:rFonts w:cs="Times New Roman" w:hint="eastAsia"/>
                <w:sz w:val="20"/>
                <w:szCs w:val="20"/>
                <w:lang w:eastAsia="zh-CN"/>
              </w:rPr>
              <w:t>10.8</w:t>
            </w:r>
            <w:r w:rsidRPr="00C60C15">
              <w:rPr>
                <w:rFonts w:cs="Times New Roman" w:hint="eastAsia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14:paraId="5575D38B" w14:textId="5891FD0F" w:rsidR="00E7664C" w:rsidRPr="00C60C15" w:rsidRDefault="00C369F1" w:rsidP="00133EFE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C60C15">
              <w:rPr>
                <w:rFonts w:cs="Times New Roman" w:hint="eastAsia"/>
                <w:sz w:val="20"/>
                <w:szCs w:val="20"/>
                <w:lang w:eastAsia="zh-CN"/>
              </w:rPr>
              <w:t>3</w:t>
            </w:r>
            <w:r w:rsidR="00133EFE" w:rsidRPr="00C60C15">
              <w:rPr>
                <w:rFonts w:cs="Times New Roman" w:hint="eastAsia"/>
                <w:sz w:val="20"/>
                <w:szCs w:val="20"/>
                <w:lang w:eastAsia="zh-CN"/>
              </w:rPr>
              <w:t>3 (</w:t>
            </w:r>
            <w:r w:rsidRPr="00C60C15">
              <w:rPr>
                <w:rFonts w:cs="Times New Roman" w:hint="eastAsia"/>
                <w:sz w:val="20"/>
                <w:szCs w:val="20"/>
                <w:lang w:eastAsia="zh-CN"/>
              </w:rPr>
              <w:t>1</w:t>
            </w:r>
            <w:r w:rsidR="00133EFE" w:rsidRPr="00C60C15">
              <w:rPr>
                <w:rFonts w:cs="Times New Roman" w:hint="eastAsia"/>
                <w:sz w:val="20"/>
                <w:szCs w:val="20"/>
                <w:lang w:eastAsia="zh-CN"/>
              </w:rPr>
              <w:t>6</w:t>
            </w:r>
            <w:r w:rsidRPr="00C60C15">
              <w:rPr>
                <w:rFonts w:cs="Times New Roman" w:hint="eastAsia"/>
                <w:sz w:val="20"/>
                <w:szCs w:val="20"/>
                <w:lang w:eastAsia="zh-CN"/>
              </w:rPr>
              <w:t>.9)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24415D34" w14:textId="73A5FFE3" w:rsidR="00E7664C" w:rsidRPr="00C60C15" w:rsidRDefault="00133EFE" w:rsidP="00295332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C60C15">
              <w:rPr>
                <w:rFonts w:cs="Times New Roman" w:hint="eastAsia"/>
                <w:sz w:val="20"/>
                <w:szCs w:val="20"/>
                <w:lang w:eastAsia="zh-CN"/>
              </w:rPr>
              <w:t>0.109</w:t>
            </w:r>
          </w:p>
        </w:tc>
      </w:tr>
      <w:tr w:rsidR="00C60C15" w:rsidRPr="00C60C15" w14:paraId="1F39C3C6" w14:textId="77777777" w:rsidTr="00A0391F">
        <w:trPr>
          <w:trHeight w:val="306"/>
          <w:jc w:val="center"/>
        </w:trPr>
        <w:tc>
          <w:tcPr>
            <w:tcW w:w="3397" w:type="dxa"/>
            <w:tcBorders>
              <w:top w:val="nil"/>
            </w:tcBorders>
            <w:hideMark/>
          </w:tcPr>
          <w:p w14:paraId="6EA02EFC" w14:textId="77777777" w:rsidR="00295332" w:rsidRPr="00C60C15" w:rsidRDefault="00295332" w:rsidP="00295332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proofErr w:type="spellStart"/>
            <w:r w:rsidRPr="00C60C15">
              <w:rPr>
                <w:rFonts w:cs="Times New Roman"/>
                <w:sz w:val="20"/>
                <w:szCs w:val="20"/>
              </w:rPr>
              <w:t>mTICI</w:t>
            </w:r>
            <w:proofErr w:type="spellEnd"/>
            <w:r w:rsidRPr="00C60C15">
              <w:rPr>
                <w:rFonts w:cs="Times New Roman"/>
                <w:sz w:val="20"/>
                <w:szCs w:val="20"/>
              </w:rPr>
              <w:t xml:space="preserve"> (2b/3), n (%)</w:t>
            </w:r>
          </w:p>
        </w:tc>
        <w:tc>
          <w:tcPr>
            <w:tcW w:w="2073" w:type="dxa"/>
            <w:tcBorders>
              <w:top w:val="nil"/>
            </w:tcBorders>
          </w:tcPr>
          <w:p w14:paraId="12376D04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130 (87.8)</w:t>
            </w:r>
          </w:p>
        </w:tc>
        <w:tc>
          <w:tcPr>
            <w:tcW w:w="1662" w:type="dxa"/>
            <w:tcBorders>
              <w:top w:val="nil"/>
            </w:tcBorders>
          </w:tcPr>
          <w:p w14:paraId="735DE27B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120 (61.5)</w:t>
            </w:r>
          </w:p>
        </w:tc>
        <w:tc>
          <w:tcPr>
            <w:tcW w:w="1430" w:type="dxa"/>
            <w:tcBorders>
              <w:top w:val="nil"/>
            </w:tcBorders>
          </w:tcPr>
          <w:p w14:paraId="73C67314" w14:textId="77777777" w:rsidR="00295332" w:rsidRPr="00C60C15" w:rsidRDefault="00295332" w:rsidP="00295332">
            <w:pPr>
              <w:rPr>
                <w:rFonts w:cs="Times New Roman"/>
                <w:sz w:val="20"/>
                <w:szCs w:val="20"/>
              </w:rPr>
            </w:pPr>
            <w:r w:rsidRPr="00C60C15">
              <w:rPr>
                <w:rFonts w:cs="Times New Roman"/>
                <w:sz w:val="20"/>
                <w:szCs w:val="20"/>
              </w:rPr>
              <w:t>&lt; 0.001</w:t>
            </w:r>
          </w:p>
        </w:tc>
      </w:tr>
    </w:tbl>
    <w:p w14:paraId="06184000" w14:textId="77777777" w:rsidR="00295332" w:rsidRPr="00C60C15" w:rsidRDefault="00295332" w:rsidP="00295332">
      <w:pPr>
        <w:spacing w:line="480" w:lineRule="auto"/>
        <w:rPr>
          <w:rFonts w:cs="Times New Roman"/>
          <w:sz w:val="20"/>
          <w:szCs w:val="20"/>
        </w:rPr>
      </w:pPr>
      <w:proofErr w:type="spellStart"/>
      <w:r w:rsidRPr="00C60C15">
        <w:rPr>
          <w:rFonts w:cs="Times New Roman"/>
          <w:sz w:val="20"/>
          <w:szCs w:val="20"/>
        </w:rPr>
        <w:t>mRS</w:t>
      </w:r>
      <w:proofErr w:type="spellEnd"/>
      <w:r w:rsidRPr="00C60C15">
        <w:rPr>
          <w:rFonts w:cs="Times New Roman"/>
          <w:sz w:val="20"/>
          <w:szCs w:val="20"/>
        </w:rPr>
        <w:t>, modified Rankin Scale; SBP, systolic blood pressure; DBP, diastolic blood pressure; NIHSS, National Institutes of Health Stroke Scale; SD, standard deviation; IQR, interquartile range; IV‑</w:t>
      </w:r>
      <w:proofErr w:type="spellStart"/>
      <w:r w:rsidRPr="00C60C15">
        <w:rPr>
          <w:rFonts w:cs="Times New Roman"/>
          <w:sz w:val="20"/>
          <w:szCs w:val="20"/>
        </w:rPr>
        <w:t>rtPA</w:t>
      </w:r>
      <w:proofErr w:type="spellEnd"/>
      <w:r w:rsidRPr="00C60C15">
        <w:rPr>
          <w:rFonts w:cs="Times New Roman"/>
          <w:sz w:val="20"/>
          <w:szCs w:val="20"/>
        </w:rPr>
        <w:t>, intravenous recombinant tissue plasminogen activator; ICA, internal carotid artery; MCA, middle cerebral artery; TOAST, Trial of Org 10172 in acute stroke treatment; CE, cardioembolic; LAA, large artery atherosclerosis; ASPECTS, the Alberta Stroke Program Early Computed Tomography Score; OTP, onset to puncture time; PT, procedural time</w:t>
      </w:r>
      <w:r w:rsidRPr="00C60C15">
        <w:rPr>
          <w:rFonts w:cs="Times New Roman" w:hint="eastAsia"/>
          <w:sz w:val="20"/>
          <w:szCs w:val="20"/>
        </w:rPr>
        <w:t>;</w:t>
      </w:r>
      <w:r w:rsidRPr="00C60C15">
        <w:rPr>
          <w:rFonts w:cs="Times New Roman"/>
          <w:sz w:val="20"/>
          <w:szCs w:val="20"/>
        </w:rPr>
        <w:t xml:space="preserve"> </w:t>
      </w:r>
      <w:proofErr w:type="spellStart"/>
      <w:r w:rsidRPr="00C60C15">
        <w:rPr>
          <w:rFonts w:cs="Times New Roman" w:hint="eastAsia"/>
          <w:sz w:val="20"/>
          <w:szCs w:val="20"/>
        </w:rPr>
        <w:t>m</w:t>
      </w:r>
      <w:r w:rsidRPr="00C60C15">
        <w:rPr>
          <w:rFonts w:cs="Times New Roman"/>
          <w:sz w:val="20"/>
          <w:szCs w:val="20"/>
        </w:rPr>
        <w:t>TICI</w:t>
      </w:r>
      <w:proofErr w:type="spellEnd"/>
      <w:r w:rsidRPr="00C60C15">
        <w:rPr>
          <w:rFonts w:cs="Times New Roman"/>
          <w:sz w:val="20"/>
          <w:szCs w:val="20"/>
        </w:rPr>
        <w:t>, modified Thrombolysis in Cerebral Infarction</w:t>
      </w:r>
    </w:p>
    <w:p w14:paraId="7B65BC41" w14:textId="77777777" w:rsidR="00DE23E8" w:rsidRPr="001549D3" w:rsidRDefault="00DE23E8" w:rsidP="00295332">
      <w:pPr>
        <w:pStyle w:val="Heading1"/>
        <w:numPr>
          <w:ilvl w:val="0"/>
          <w:numId w:val="0"/>
        </w:numPr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BD2EB8" w14:textId="77777777" w:rsidR="00E55D4C" w:rsidRDefault="00E55D4C" w:rsidP="00117666">
      <w:pPr>
        <w:spacing w:after="0"/>
      </w:pPr>
      <w:r>
        <w:separator/>
      </w:r>
    </w:p>
  </w:endnote>
  <w:endnote w:type="continuationSeparator" w:id="0">
    <w:p w14:paraId="376175B0" w14:textId="77777777" w:rsidR="00E55D4C" w:rsidRDefault="00E55D4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4252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4252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1772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1772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A62128" w14:textId="77777777" w:rsidR="00E55D4C" w:rsidRDefault="00E55D4C" w:rsidP="00117666">
      <w:pPr>
        <w:spacing w:after="0"/>
      </w:pPr>
      <w:r>
        <w:separator/>
      </w:r>
    </w:p>
  </w:footnote>
  <w:footnote w:type="continuationSeparator" w:id="0">
    <w:p w14:paraId="0B7C9068" w14:textId="77777777" w:rsidR="00E55D4C" w:rsidRDefault="00E55D4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3EFE"/>
    <w:rsid w:val="001549D3"/>
    <w:rsid w:val="00160065"/>
    <w:rsid w:val="00177D84"/>
    <w:rsid w:val="00267D18"/>
    <w:rsid w:val="00274347"/>
    <w:rsid w:val="002868E2"/>
    <w:rsid w:val="002869C3"/>
    <w:rsid w:val="002936E4"/>
    <w:rsid w:val="00295332"/>
    <w:rsid w:val="002B4A57"/>
    <w:rsid w:val="002C74CA"/>
    <w:rsid w:val="003123F4"/>
    <w:rsid w:val="003544FB"/>
    <w:rsid w:val="003D2F2D"/>
    <w:rsid w:val="00401590"/>
    <w:rsid w:val="0044252E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68BA"/>
    <w:rsid w:val="007C206C"/>
    <w:rsid w:val="007F790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0391F"/>
    <w:rsid w:val="00A174D9"/>
    <w:rsid w:val="00AA4D24"/>
    <w:rsid w:val="00AB6715"/>
    <w:rsid w:val="00B1671E"/>
    <w:rsid w:val="00B25EB8"/>
    <w:rsid w:val="00B37F4D"/>
    <w:rsid w:val="00C17729"/>
    <w:rsid w:val="00C369F1"/>
    <w:rsid w:val="00C52A7B"/>
    <w:rsid w:val="00C56BAF"/>
    <w:rsid w:val="00C60C15"/>
    <w:rsid w:val="00C679AA"/>
    <w:rsid w:val="00C75972"/>
    <w:rsid w:val="00CD066B"/>
    <w:rsid w:val="00CE4FEE"/>
    <w:rsid w:val="00D060CF"/>
    <w:rsid w:val="00DB59C3"/>
    <w:rsid w:val="00DC259A"/>
    <w:rsid w:val="00DE23E8"/>
    <w:rsid w:val="00E42250"/>
    <w:rsid w:val="00E52377"/>
    <w:rsid w:val="00E537AD"/>
    <w:rsid w:val="00E55D4C"/>
    <w:rsid w:val="00E63ADE"/>
    <w:rsid w:val="00E64E17"/>
    <w:rsid w:val="00E7664C"/>
    <w:rsid w:val="00E866C9"/>
    <w:rsid w:val="00EA3D3C"/>
    <w:rsid w:val="00EB4849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BAC95DD6-515C-4509-80F5-0261F81FB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880FCF8-F07D-409B-AD8F-EC8EA07373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01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hn Magri</cp:lastModifiedBy>
  <cp:revision>15</cp:revision>
  <cp:lastPrinted>2013-10-03T12:51:00Z</cp:lastPrinted>
  <dcterms:created xsi:type="dcterms:W3CDTF">2018-11-23T08:58:00Z</dcterms:created>
  <dcterms:modified xsi:type="dcterms:W3CDTF">2021-06-07T06:04:00Z</dcterms:modified>
</cp:coreProperties>
</file>